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55A52" w14:textId="3464861C" w:rsidR="0095700F" w:rsidRPr="00B43FB3" w:rsidRDefault="00B43FB3" w:rsidP="00B43FB3">
      <w:pPr>
        <w:jc w:val="center"/>
        <w:rPr>
          <w:rFonts w:asciiTheme="minorBidi" w:hAnsiTheme="minorBidi"/>
          <w:b/>
          <w:bCs/>
          <w:u w:val="single"/>
        </w:rPr>
      </w:pPr>
      <w:r w:rsidRPr="00B43FB3">
        <w:rPr>
          <w:rFonts w:asciiTheme="minorBidi" w:hAnsiTheme="minorBidi"/>
          <w:b/>
          <w:bCs/>
          <w:u w:val="single"/>
        </w:rPr>
        <w:t>SUPPLEMENTA</w:t>
      </w:r>
      <w:r w:rsidR="00E34723">
        <w:rPr>
          <w:rFonts w:asciiTheme="minorBidi" w:hAnsiTheme="minorBidi"/>
          <w:b/>
          <w:bCs/>
          <w:u w:val="single"/>
        </w:rPr>
        <w:t>L</w:t>
      </w:r>
      <w:r w:rsidRPr="00B43FB3">
        <w:rPr>
          <w:rFonts w:asciiTheme="minorBidi" w:hAnsiTheme="minorBidi"/>
          <w:b/>
          <w:bCs/>
          <w:u w:val="single"/>
        </w:rPr>
        <w:t xml:space="preserve"> FILE 1: SURVEY QUESTIONS</w:t>
      </w:r>
    </w:p>
    <w:p w14:paraId="12903430" w14:textId="288D6CE9" w:rsidR="69D660FE" w:rsidRPr="00B43FB3" w:rsidRDefault="69D660FE" w:rsidP="00B43FB3">
      <w:pPr>
        <w:rPr>
          <w:rFonts w:asciiTheme="minorBidi" w:eastAsia="Times New Roman" w:hAnsiTheme="minorBidi"/>
          <w:lang w:eastAsia="en-IE"/>
        </w:rPr>
      </w:pPr>
    </w:p>
    <w:p w14:paraId="378330BC" w14:textId="60008798" w:rsidR="69D660FE" w:rsidRPr="00B43FB3" w:rsidRDefault="7DC68296" w:rsidP="00B43FB3">
      <w:pPr>
        <w:rPr>
          <w:rFonts w:asciiTheme="minorBidi" w:hAnsiTheme="minorBidi"/>
          <w:b/>
          <w:bCs/>
          <w:u w:val="single"/>
        </w:rPr>
      </w:pPr>
      <w:r w:rsidRPr="00B43FB3">
        <w:rPr>
          <w:rFonts w:asciiTheme="minorBidi" w:hAnsiTheme="minorBidi"/>
          <w:b/>
          <w:bCs/>
          <w:u w:val="single"/>
        </w:rPr>
        <w:t>COHORT 1 (Men in Secondary Schools)</w:t>
      </w:r>
      <w:r w:rsidR="00B43FB3">
        <w:rPr>
          <w:rFonts w:asciiTheme="minorBidi" w:hAnsiTheme="minorBidi"/>
          <w:b/>
          <w:bCs/>
          <w:u w:val="single"/>
        </w:rPr>
        <w:t>:</w:t>
      </w:r>
    </w:p>
    <w:p w14:paraId="7B08C441" w14:textId="3E4A4080" w:rsidR="55E5A324" w:rsidRPr="00B43FB3" w:rsidRDefault="55E5A324" w:rsidP="00B43FB3">
      <w:pPr>
        <w:rPr>
          <w:rFonts w:asciiTheme="minorBidi" w:eastAsia="Calibri" w:hAnsiTheme="minorBidi"/>
          <w:b/>
          <w:bCs/>
          <w:lang w:val="en-GB"/>
        </w:rPr>
      </w:pPr>
      <w:r w:rsidRPr="00B43FB3">
        <w:rPr>
          <w:rFonts w:asciiTheme="minorBidi" w:hAnsiTheme="minorBidi"/>
          <w:b/>
          <w:bCs/>
        </w:rPr>
        <w:t>Five-point Likert Scale</w:t>
      </w:r>
      <w:r w:rsidR="2601247A" w:rsidRPr="00B43FB3">
        <w:rPr>
          <w:rFonts w:asciiTheme="minorBidi" w:hAnsiTheme="minorBidi"/>
          <w:b/>
          <w:bCs/>
        </w:rPr>
        <w:t>,</w:t>
      </w:r>
      <w:r w:rsidRPr="00B43FB3">
        <w:rPr>
          <w:rFonts w:asciiTheme="minorBidi" w:hAnsiTheme="minorBidi"/>
          <w:b/>
          <w:bCs/>
        </w:rPr>
        <w:t xml:space="preserve"> ranging from </w:t>
      </w:r>
      <w:r w:rsidRPr="00B43FB3">
        <w:rPr>
          <w:rFonts w:asciiTheme="minorBidi" w:eastAsia="Calibri" w:hAnsiTheme="minorBidi"/>
          <w:b/>
          <w:bCs/>
          <w:lang w:val="en-GB"/>
        </w:rPr>
        <w:t>1 star for “Very Discouraging” to 5 stars for “Very Encouraging”</w:t>
      </w:r>
      <w:r w:rsidR="1ADDD41C" w:rsidRPr="00B43FB3">
        <w:rPr>
          <w:rFonts w:asciiTheme="minorBidi" w:eastAsia="Calibri" w:hAnsiTheme="minorBidi"/>
          <w:b/>
          <w:bCs/>
          <w:lang w:val="en-GB"/>
        </w:rPr>
        <w:t xml:space="preserve">: </w:t>
      </w:r>
    </w:p>
    <w:p w14:paraId="195707D3" w14:textId="61DDD45E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ave you considered choosing a career in Nursing?</w:t>
      </w:r>
    </w:p>
    <w:p w14:paraId="082D3AA4" w14:textId="3E99C203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What type of second level school do you/did you attend? (A boys’ school or a co-ed)</w:t>
      </w:r>
    </w:p>
    <w:p w14:paraId="45CF1070" w14:textId="43193023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FAMILY MEMBERS' OPINIONS impact your thinking about a career in nursing?</w:t>
      </w:r>
    </w:p>
    <w:p w14:paraId="38C17165" w14:textId="17670BFD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your CAREER GUIDANCE ADVICE impact your thinking about a career in nursing?</w:t>
      </w:r>
    </w:p>
    <w:p w14:paraId="37038592" w14:textId="47FED7FC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INFORMATION FROM OPEN DAYS impact your thinking about a career in nursing?</w:t>
      </w:r>
    </w:p>
    <w:p w14:paraId="0F0435A9" w14:textId="44904441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INFORMATION ON COLLEGE WEBSITES impact your thinking about a career in nursing?</w:t>
      </w:r>
    </w:p>
    <w:p w14:paraId="36AEF8EA" w14:textId="25C4CC6B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CONTACT WITH NURSES (e.g. as a patient or a relative of a patient) impact your thinking about a career in nursing?</w:t>
      </w:r>
    </w:p>
    <w:p w14:paraId="2E0C5348" w14:textId="76357692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PORTRAYALS OF NURSING ON TV OR IN MOVIES impact your thinking about a career in nursing?</w:t>
      </w:r>
    </w:p>
    <w:p w14:paraId="31719811" w14:textId="778A8D76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INVOLVEMENT IN HEALTH CARE RELATED VOLUNTARY ACTIVITIES (e.g. First Aid) impact your thinking about a career in nursing?</w:t>
      </w:r>
    </w:p>
    <w:p w14:paraId="6F993AD1" w14:textId="7C116D6F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your PEERS' OPINION impact your thinking about a career in nursing?</w:t>
      </w:r>
    </w:p>
    <w:p w14:paraId="23A2C956" w14:textId="41C24908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findings from your own PERSONAL RESEARCH impact your thinking about a career in nursing?</w:t>
      </w:r>
    </w:p>
    <w:p w14:paraId="31E13CFA" w14:textId="6BD1A957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How would your AWARENESS OF DEMAND for nurses impact your thinking about a career in nursing?</w:t>
      </w:r>
    </w:p>
    <w:p w14:paraId="497C6544" w14:textId="2825E2F1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 xml:space="preserve">How </w:t>
      </w:r>
      <w:r w:rsidR="2D85A314" w:rsidRPr="00B43FB3">
        <w:rPr>
          <w:rFonts w:asciiTheme="minorBidi" w:hAnsiTheme="minorBidi"/>
        </w:rPr>
        <w:t>would</w:t>
      </w:r>
      <w:r w:rsidRPr="00B43FB3">
        <w:rPr>
          <w:rFonts w:asciiTheme="minorBidi" w:hAnsiTheme="minorBidi"/>
        </w:rPr>
        <w:t xml:space="preserve"> PORTRAYALS OF NURSING DURING THE COVID19 PANDEMIC impact your thinking about a career in nursing?</w:t>
      </w:r>
    </w:p>
    <w:p w14:paraId="5DB0F52F" w14:textId="0384A9D7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 xml:space="preserve">How </w:t>
      </w:r>
      <w:r w:rsidR="4E456BAC" w:rsidRPr="00B43FB3">
        <w:rPr>
          <w:rFonts w:asciiTheme="minorBidi" w:hAnsiTheme="minorBidi"/>
        </w:rPr>
        <w:t>would</w:t>
      </w:r>
      <w:r w:rsidRPr="00B43FB3">
        <w:rPr>
          <w:rFonts w:asciiTheme="minorBidi" w:hAnsiTheme="minorBidi"/>
        </w:rPr>
        <w:t xml:space="preserve"> SOCIAL MEDIA impact your thinking about a career in nursing?</w:t>
      </w:r>
    </w:p>
    <w:p w14:paraId="1BF1CEBB" w14:textId="50171E72" w:rsidR="7DC68296" w:rsidRPr="00B43FB3" w:rsidRDefault="7DC68296" w:rsidP="00B43FB3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 xml:space="preserve">How </w:t>
      </w:r>
      <w:r w:rsidR="6F053444" w:rsidRPr="00B43FB3">
        <w:rPr>
          <w:rFonts w:asciiTheme="minorBidi" w:hAnsiTheme="minorBidi"/>
        </w:rPr>
        <w:t>would</w:t>
      </w:r>
      <w:r w:rsidRPr="00B43FB3">
        <w:rPr>
          <w:rFonts w:asciiTheme="minorBidi" w:hAnsiTheme="minorBidi"/>
        </w:rPr>
        <w:t xml:space="preserve"> GENDER BASED STEREOTYPES impact your thinking about a career in nursing?</w:t>
      </w:r>
    </w:p>
    <w:p w14:paraId="01A9807C" w14:textId="4CE8D100" w:rsidR="6DB1A9E8" w:rsidRPr="00B43FB3" w:rsidRDefault="6DB1A9E8" w:rsidP="00B43FB3">
      <w:pPr>
        <w:rPr>
          <w:rFonts w:asciiTheme="minorBidi" w:hAnsiTheme="minorBidi"/>
          <w:b/>
          <w:bCs/>
        </w:rPr>
      </w:pPr>
      <w:r w:rsidRPr="00B43FB3">
        <w:rPr>
          <w:rFonts w:asciiTheme="minorBidi" w:hAnsiTheme="minorBidi"/>
          <w:b/>
          <w:bCs/>
        </w:rPr>
        <w:t>Open-ended Questions:</w:t>
      </w:r>
    </w:p>
    <w:p w14:paraId="4BC6A329" w14:textId="61787175" w:rsidR="7DC68296" w:rsidRPr="00B43FB3" w:rsidRDefault="7DC68296" w:rsidP="00B43FB3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Any other influencing factors that we have not included here</w:t>
      </w:r>
      <w:r w:rsidR="53CA3308" w:rsidRPr="00B43FB3">
        <w:rPr>
          <w:rFonts w:asciiTheme="minorBidi" w:hAnsiTheme="minorBidi"/>
        </w:rPr>
        <w:t xml:space="preserve">. </w:t>
      </w:r>
      <w:r w:rsidRPr="00B43FB3">
        <w:rPr>
          <w:rFonts w:asciiTheme="minorBidi" w:hAnsiTheme="minorBidi"/>
        </w:rPr>
        <w:t>Please tell us more about any factors influencing your career choice and how influential they were</w:t>
      </w:r>
      <w:r w:rsidR="27E71A12" w:rsidRPr="00B43FB3">
        <w:rPr>
          <w:rFonts w:asciiTheme="minorBidi" w:hAnsiTheme="minorBidi"/>
        </w:rPr>
        <w:t xml:space="preserve">. </w:t>
      </w:r>
    </w:p>
    <w:p w14:paraId="01384D4D" w14:textId="7E84F0DE" w:rsidR="7DC68296" w:rsidRPr="00B43FB3" w:rsidRDefault="7DC68296" w:rsidP="00B43FB3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What reactions have you noted from your friends and family when discussing a potential career in nursing?</w:t>
      </w:r>
    </w:p>
    <w:p w14:paraId="055A19CF" w14:textId="48FAD7F9" w:rsidR="7DC68296" w:rsidRPr="00B43FB3" w:rsidRDefault="7DC68296" w:rsidP="00B43FB3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In your opinion what would be achieved by encouraging more men into careers in nursing?</w:t>
      </w:r>
    </w:p>
    <w:p w14:paraId="34EEAA3E" w14:textId="244AD537" w:rsidR="7DC68296" w:rsidRPr="00B43FB3" w:rsidRDefault="7DC68296" w:rsidP="00B43FB3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If you have considered a career in nursing, in which area of nursing do you think you would be interested?</w:t>
      </w:r>
    </w:p>
    <w:p w14:paraId="274E2DEE" w14:textId="3A99FC48" w:rsidR="7DC68296" w:rsidRPr="00B43FB3" w:rsidRDefault="7DC68296" w:rsidP="00B43FB3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B43FB3">
        <w:rPr>
          <w:rFonts w:asciiTheme="minorBidi" w:hAnsiTheme="minorBidi"/>
        </w:rPr>
        <w:t>Are there any other comments you would like to make about the topic of men in nursing?</w:t>
      </w:r>
    </w:p>
    <w:p w14:paraId="69ABB1EC" w14:textId="4F3D167D" w:rsidR="69D660FE" w:rsidRPr="00B43FB3" w:rsidRDefault="69D660FE" w:rsidP="00B43FB3">
      <w:pPr>
        <w:rPr>
          <w:rFonts w:asciiTheme="minorBidi" w:eastAsia="Times New Roman" w:hAnsiTheme="minorBidi"/>
          <w:lang w:eastAsia="en-IE"/>
        </w:rPr>
      </w:pPr>
    </w:p>
    <w:p w14:paraId="2D0D3D55" w14:textId="55389F7D" w:rsidR="69D660FE" w:rsidRDefault="69D660FE" w:rsidP="00B43FB3">
      <w:pPr>
        <w:rPr>
          <w:rFonts w:asciiTheme="minorBidi" w:hAnsiTheme="minorBidi"/>
        </w:rPr>
      </w:pPr>
    </w:p>
    <w:p w14:paraId="784B6D13" w14:textId="77777777" w:rsidR="00B43FB3" w:rsidRPr="00B43FB3" w:rsidRDefault="00B43FB3" w:rsidP="00B43FB3">
      <w:pPr>
        <w:rPr>
          <w:rFonts w:asciiTheme="minorBidi" w:hAnsiTheme="minorBidi"/>
        </w:rPr>
      </w:pPr>
    </w:p>
    <w:p w14:paraId="6640E46A" w14:textId="18771F4E" w:rsidR="05554486" w:rsidRPr="00B43FB3" w:rsidRDefault="0068256A" w:rsidP="00B43FB3">
      <w:pPr>
        <w:rPr>
          <w:rFonts w:asciiTheme="minorBidi" w:hAnsiTheme="minorBidi"/>
          <w:b/>
          <w:bCs/>
          <w:u w:val="single"/>
        </w:rPr>
      </w:pPr>
      <w:r w:rsidRPr="00B43FB3">
        <w:rPr>
          <w:rFonts w:asciiTheme="minorBidi" w:hAnsiTheme="minorBidi"/>
          <w:b/>
          <w:bCs/>
          <w:u w:val="single"/>
        </w:rPr>
        <w:lastRenderedPageBreak/>
        <w:t>COHORT 2 (Men already in Nursing/Student Nurses)</w:t>
      </w:r>
      <w:r w:rsidR="00B43FB3">
        <w:rPr>
          <w:rFonts w:asciiTheme="minorBidi" w:hAnsiTheme="minorBidi"/>
          <w:b/>
          <w:bCs/>
          <w:u w:val="single"/>
        </w:rPr>
        <w:t>:</w:t>
      </w:r>
    </w:p>
    <w:p w14:paraId="661DB89B" w14:textId="11C80B11" w:rsidR="7074777E" w:rsidRPr="00B43FB3" w:rsidRDefault="7074777E" w:rsidP="00B43FB3">
      <w:pPr>
        <w:rPr>
          <w:rFonts w:asciiTheme="minorBidi" w:eastAsia="Calibri" w:hAnsiTheme="minorBidi"/>
          <w:b/>
          <w:bCs/>
          <w:lang w:val="en-GB"/>
        </w:rPr>
      </w:pPr>
      <w:r w:rsidRPr="00B43FB3">
        <w:rPr>
          <w:rFonts w:asciiTheme="minorBidi" w:hAnsiTheme="minorBidi"/>
          <w:b/>
          <w:bCs/>
        </w:rPr>
        <w:t xml:space="preserve">Five-point Likert Scale, ranging from </w:t>
      </w:r>
      <w:r w:rsidRPr="00B43FB3">
        <w:rPr>
          <w:rFonts w:asciiTheme="minorBidi" w:eastAsia="Calibri" w:hAnsiTheme="minorBidi"/>
          <w:b/>
          <w:bCs/>
          <w:lang w:val="en-GB"/>
        </w:rPr>
        <w:t>1 star for “Very Discouraging” to 5 stars for “Very Encouraging”:</w:t>
      </w:r>
    </w:p>
    <w:p w14:paraId="0A7F1DD9" w14:textId="6115A01B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  <w:i/>
          <w:iCs/>
        </w:rPr>
      </w:pPr>
      <w:r w:rsidRPr="00B43FB3">
        <w:rPr>
          <w:rFonts w:asciiTheme="minorBidi" w:hAnsiTheme="minorBidi"/>
          <w:shd w:val="clear" w:color="auto" w:fill="FFFFFF"/>
        </w:rPr>
        <w:t xml:space="preserve">How did the opinions of FAMILY MEMBERS impact your decision to choose a career in nursing? </w:t>
      </w:r>
    </w:p>
    <w:p w14:paraId="15AC11F0" w14:textId="16F91B4F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your CAREER GUIDANCE ADVICE impact your decision to choose a career in nursing?</w:t>
      </w:r>
    </w:p>
    <w:p w14:paraId="6D996DED" w14:textId="396B93F5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INFORMATION FROM OPEN DAYS impact your decision to choose a career in nursing?</w:t>
      </w:r>
    </w:p>
    <w:p w14:paraId="6F17EA6E" w14:textId="0035FA8D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INFORMATION ON COLLEGE WEBSITES impact your decision to choose a career in nursing?</w:t>
      </w:r>
    </w:p>
    <w:p w14:paraId="31D9B383" w14:textId="3E154CA3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CONTACT WITH NURSES (e.g., as a patient or a relative of a patient) impact your decision to choose a career in nursing?</w:t>
      </w:r>
    </w:p>
    <w:p w14:paraId="6A4BAED1" w14:textId="28ABCD9A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PORTRAYALS OF NURSING ON TV OR IN MOVIES impact your decision to choose a career in nursing?</w:t>
      </w:r>
    </w:p>
    <w:p w14:paraId="61FB5327" w14:textId="73479D4A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INVOLVEMENT IN HEALTH CARE RELATED VOLUNTARY ACTIVITY (e.g., First Aid) impact your decision to choose a career in nursing?</w:t>
      </w:r>
    </w:p>
    <w:p w14:paraId="25C60E4A" w14:textId="197D9845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your PEERS' OPINIONS impact your decision to choose a career in nursing?</w:t>
      </w:r>
    </w:p>
    <w:p w14:paraId="02475042" w14:textId="1FC1F997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findings from PERSONAL RESEARCH impact your decision to choose a career in nursing?</w:t>
      </w:r>
    </w:p>
    <w:p w14:paraId="6F90DBE9" w14:textId="1B6E327F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your AWARENESS OF DEMAND for nurses impact your decision to choose a career in nursing?</w:t>
      </w:r>
    </w:p>
    <w:p w14:paraId="6D93EC81" w14:textId="493B586F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PORTRAYALS OF NURSING DURING THE COVID19 PANDEMIC impact your decision to choose a career in nursing?</w:t>
      </w:r>
    </w:p>
    <w:p w14:paraId="04BC7D62" w14:textId="21C0A858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SOCIAL MEDIA impact your decision to choose a career in nursing?</w:t>
      </w:r>
    </w:p>
    <w:p w14:paraId="01FAD502" w14:textId="44E96B7B" w:rsidR="0068256A" w:rsidRPr="00B43FB3" w:rsidRDefault="0068256A" w:rsidP="00B43FB3">
      <w:pPr>
        <w:pStyle w:val="ListParagraph"/>
        <w:numPr>
          <w:ilvl w:val="0"/>
          <w:numId w:val="6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did GENDER BASED STEREOTYPES impact your decision to choose a career in nursing?</w:t>
      </w:r>
    </w:p>
    <w:p w14:paraId="6ED2B6A8" w14:textId="377E4C2F" w:rsidR="0068256A" w:rsidRPr="00B43FB3" w:rsidRDefault="68C9C6E7" w:rsidP="00B43FB3">
      <w:pPr>
        <w:rPr>
          <w:rFonts w:asciiTheme="minorBidi" w:hAnsiTheme="minorBidi"/>
          <w:b/>
          <w:bCs/>
        </w:rPr>
      </w:pPr>
      <w:r w:rsidRPr="00B43FB3">
        <w:rPr>
          <w:rFonts w:asciiTheme="minorBidi" w:hAnsiTheme="minorBidi"/>
          <w:b/>
          <w:bCs/>
        </w:rPr>
        <w:t>Open-ended Questions:</w:t>
      </w:r>
    </w:p>
    <w:p w14:paraId="49CD3562" w14:textId="13D2C4D3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Any other influencing factors that we have not included here</w:t>
      </w:r>
      <w:r w:rsidR="77DF3472" w:rsidRPr="00B43FB3">
        <w:rPr>
          <w:rFonts w:asciiTheme="minorBidi" w:hAnsiTheme="minorBidi"/>
          <w:shd w:val="clear" w:color="auto" w:fill="FFFFFF"/>
        </w:rPr>
        <w:t>?</w:t>
      </w:r>
    </w:p>
    <w:p w14:paraId="2642940F" w14:textId="2640F5F3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What reactions have you noted from your friends and family when you chose a career in nursing?</w:t>
      </w:r>
    </w:p>
    <w:p w14:paraId="25282F17" w14:textId="6C4A5BA8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In your opinion what would be achieved by encouraging more men into careers in nursing?</w:t>
      </w:r>
    </w:p>
    <w:p w14:paraId="7BAB31AA" w14:textId="32794479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In which area of nursing do you work?</w:t>
      </w:r>
    </w:p>
    <w:p w14:paraId="71449DF6" w14:textId="44AA3896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How many years have you been in nursing</w:t>
      </w:r>
    </w:p>
    <w:p w14:paraId="5149A9C8" w14:textId="35A7BC34" w:rsidR="0068256A" w:rsidRPr="00B43FB3" w:rsidRDefault="0068256A" w:rsidP="00B43FB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B43FB3">
        <w:rPr>
          <w:rFonts w:asciiTheme="minorBidi" w:hAnsiTheme="minorBidi"/>
          <w:shd w:val="clear" w:color="auto" w:fill="FFFFFF"/>
        </w:rPr>
        <w:t>Are there any other comments you would like to make about the topic of men in nursing?</w:t>
      </w:r>
    </w:p>
    <w:p w14:paraId="39F70B5E" w14:textId="3DFAC1ED" w:rsidR="0068256A" w:rsidRPr="00B43FB3" w:rsidRDefault="0068256A" w:rsidP="00B43FB3">
      <w:pPr>
        <w:rPr>
          <w:rFonts w:asciiTheme="minorBidi" w:eastAsia="Times New Roman" w:hAnsiTheme="minorBidi"/>
          <w:lang w:eastAsia="en-IE"/>
        </w:rPr>
      </w:pPr>
    </w:p>
    <w:sectPr w:rsidR="0068256A" w:rsidRPr="00B43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954EB" w14:textId="77777777" w:rsidR="00B43FB3" w:rsidRDefault="00B43FB3" w:rsidP="00B43FB3">
      <w:pPr>
        <w:spacing w:after="0" w:line="240" w:lineRule="auto"/>
      </w:pPr>
      <w:r>
        <w:separator/>
      </w:r>
    </w:p>
  </w:endnote>
  <w:endnote w:type="continuationSeparator" w:id="0">
    <w:p w14:paraId="6F3A14EB" w14:textId="77777777" w:rsidR="00B43FB3" w:rsidRDefault="00B43FB3" w:rsidP="00B43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01C75" w14:textId="77777777" w:rsidR="00B43FB3" w:rsidRDefault="00B43FB3" w:rsidP="00B43FB3">
      <w:pPr>
        <w:spacing w:after="0" w:line="240" w:lineRule="auto"/>
      </w:pPr>
      <w:r>
        <w:separator/>
      </w:r>
    </w:p>
  </w:footnote>
  <w:footnote w:type="continuationSeparator" w:id="0">
    <w:p w14:paraId="6E3827EF" w14:textId="77777777" w:rsidR="00B43FB3" w:rsidRDefault="00B43FB3" w:rsidP="00B43F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129DB"/>
    <w:multiLevelType w:val="hybridMultilevel"/>
    <w:tmpl w:val="F000CE1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F2052"/>
    <w:multiLevelType w:val="hybridMultilevel"/>
    <w:tmpl w:val="53DC830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F5B46"/>
    <w:multiLevelType w:val="hybridMultilevel"/>
    <w:tmpl w:val="8AAED67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7B2C"/>
    <w:multiLevelType w:val="hybridMultilevel"/>
    <w:tmpl w:val="EDC07192"/>
    <w:lvl w:ilvl="0" w:tplc="850212D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F4DE6"/>
    <w:multiLevelType w:val="hybridMultilevel"/>
    <w:tmpl w:val="FFFFFFFF"/>
    <w:lvl w:ilvl="0" w:tplc="8BEC4972">
      <w:start w:val="1"/>
      <w:numFmt w:val="decimal"/>
      <w:lvlText w:val="%1."/>
      <w:lvlJc w:val="left"/>
      <w:pPr>
        <w:ind w:left="720" w:hanging="360"/>
      </w:pPr>
    </w:lvl>
    <w:lvl w:ilvl="1" w:tplc="F9724F30">
      <w:start w:val="1"/>
      <w:numFmt w:val="lowerLetter"/>
      <w:lvlText w:val="%2."/>
      <w:lvlJc w:val="left"/>
      <w:pPr>
        <w:ind w:left="1440" w:hanging="360"/>
      </w:pPr>
    </w:lvl>
    <w:lvl w:ilvl="2" w:tplc="60A61F6E">
      <w:start w:val="1"/>
      <w:numFmt w:val="lowerRoman"/>
      <w:lvlText w:val="%3."/>
      <w:lvlJc w:val="right"/>
      <w:pPr>
        <w:ind w:left="2160" w:hanging="180"/>
      </w:pPr>
    </w:lvl>
    <w:lvl w:ilvl="3" w:tplc="4A10ADCE">
      <w:start w:val="1"/>
      <w:numFmt w:val="decimal"/>
      <w:lvlText w:val="%4."/>
      <w:lvlJc w:val="left"/>
      <w:pPr>
        <w:ind w:left="2880" w:hanging="360"/>
      </w:pPr>
    </w:lvl>
    <w:lvl w:ilvl="4" w:tplc="37505370">
      <w:start w:val="1"/>
      <w:numFmt w:val="lowerLetter"/>
      <w:lvlText w:val="%5."/>
      <w:lvlJc w:val="left"/>
      <w:pPr>
        <w:ind w:left="3600" w:hanging="360"/>
      </w:pPr>
    </w:lvl>
    <w:lvl w:ilvl="5" w:tplc="83DC3046">
      <w:start w:val="1"/>
      <w:numFmt w:val="lowerRoman"/>
      <w:lvlText w:val="%6."/>
      <w:lvlJc w:val="right"/>
      <w:pPr>
        <w:ind w:left="4320" w:hanging="180"/>
      </w:pPr>
    </w:lvl>
    <w:lvl w:ilvl="6" w:tplc="35FC8FB8">
      <w:start w:val="1"/>
      <w:numFmt w:val="decimal"/>
      <w:lvlText w:val="%7."/>
      <w:lvlJc w:val="left"/>
      <w:pPr>
        <w:ind w:left="5040" w:hanging="360"/>
      </w:pPr>
    </w:lvl>
    <w:lvl w:ilvl="7" w:tplc="273475CA">
      <w:start w:val="1"/>
      <w:numFmt w:val="lowerLetter"/>
      <w:lvlText w:val="%8."/>
      <w:lvlJc w:val="left"/>
      <w:pPr>
        <w:ind w:left="5760" w:hanging="360"/>
      </w:pPr>
    </w:lvl>
    <w:lvl w:ilvl="8" w:tplc="4A32E20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2E1998"/>
    <w:multiLevelType w:val="hybridMultilevel"/>
    <w:tmpl w:val="499E8C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0A7068"/>
    <w:multiLevelType w:val="hybridMultilevel"/>
    <w:tmpl w:val="499E8C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820864">
    <w:abstractNumId w:val="4"/>
  </w:num>
  <w:num w:numId="2" w16cid:durableId="1894467384">
    <w:abstractNumId w:val="5"/>
  </w:num>
  <w:num w:numId="3" w16cid:durableId="216093445">
    <w:abstractNumId w:val="6"/>
  </w:num>
  <w:num w:numId="4" w16cid:durableId="1374698307">
    <w:abstractNumId w:val="2"/>
  </w:num>
  <w:num w:numId="5" w16cid:durableId="1670981320">
    <w:abstractNumId w:val="0"/>
  </w:num>
  <w:num w:numId="6" w16cid:durableId="64760896">
    <w:abstractNumId w:val="3"/>
  </w:num>
  <w:num w:numId="7" w16cid:durableId="1717466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6A"/>
    <w:rsid w:val="00002970"/>
    <w:rsid w:val="00010718"/>
    <w:rsid w:val="000CE99A"/>
    <w:rsid w:val="001355B4"/>
    <w:rsid w:val="0014653B"/>
    <w:rsid w:val="00151557"/>
    <w:rsid w:val="002002E1"/>
    <w:rsid w:val="00401430"/>
    <w:rsid w:val="005C2616"/>
    <w:rsid w:val="0068256A"/>
    <w:rsid w:val="006A6F3B"/>
    <w:rsid w:val="00807FE5"/>
    <w:rsid w:val="00855482"/>
    <w:rsid w:val="0086141F"/>
    <w:rsid w:val="00907D4B"/>
    <w:rsid w:val="0095700F"/>
    <w:rsid w:val="009D3167"/>
    <w:rsid w:val="00A710DA"/>
    <w:rsid w:val="00AA02C4"/>
    <w:rsid w:val="00B158B2"/>
    <w:rsid w:val="00B43FB3"/>
    <w:rsid w:val="00BC2F97"/>
    <w:rsid w:val="00C62C83"/>
    <w:rsid w:val="00C64CE9"/>
    <w:rsid w:val="00C70DAE"/>
    <w:rsid w:val="00D26D23"/>
    <w:rsid w:val="00D46554"/>
    <w:rsid w:val="00E25999"/>
    <w:rsid w:val="00E34723"/>
    <w:rsid w:val="00E3564B"/>
    <w:rsid w:val="00E72860"/>
    <w:rsid w:val="00ED510B"/>
    <w:rsid w:val="00ED5347"/>
    <w:rsid w:val="00F01BA7"/>
    <w:rsid w:val="00F44C7B"/>
    <w:rsid w:val="05554486"/>
    <w:rsid w:val="06B2A9BD"/>
    <w:rsid w:val="0A8F9566"/>
    <w:rsid w:val="15133D51"/>
    <w:rsid w:val="17F07E68"/>
    <w:rsid w:val="19B25BDF"/>
    <w:rsid w:val="1ADDD41C"/>
    <w:rsid w:val="1B5F0270"/>
    <w:rsid w:val="1D92D458"/>
    <w:rsid w:val="1EAB0FCF"/>
    <w:rsid w:val="222E97EC"/>
    <w:rsid w:val="228BBB19"/>
    <w:rsid w:val="235EFFA1"/>
    <w:rsid w:val="24DEDB81"/>
    <w:rsid w:val="2601247A"/>
    <w:rsid w:val="27E71A12"/>
    <w:rsid w:val="29D7C242"/>
    <w:rsid w:val="2D85A314"/>
    <w:rsid w:val="2FD41336"/>
    <w:rsid w:val="36F31CDD"/>
    <w:rsid w:val="390EC287"/>
    <w:rsid w:val="3A3F2A3C"/>
    <w:rsid w:val="3B42946F"/>
    <w:rsid w:val="3C190120"/>
    <w:rsid w:val="3EB11877"/>
    <w:rsid w:val="41FD25D6"/>
    <w:rsid w:val="44DA66ED"/>
    <w:rsid w:val="4553B071"/>
    <w:rsid w:val="46379953"/>
    <w:rsid w:val="4872F31F"/>
    <w:rsid w:val="4D29D849"/>
    <w:rsid w:val="4E456BAC"/>
    <w:rsid w:val="50EF61FD"/>
    <w:rsid w:val="5326293D"/>
    <w:rsid w:val="53CA3308"/>
    <w:rsid w:val="55E5A324"/>
    <w:rsid w:val="5A1E8E3B"/>
    <w:rsid w:val="5B8A6BDD"/>
    <w:rsid w:val="5BB7695F"/>
    <w:rsid w:val="5D6442C1"/>
    <w:rsid w:val="5D914043"/>
    <w:rsid w:val="5F3B244D"/>
    <w:rsid w:val="5F6B1727"/>
    <w:rsid w:val="62032E7E"/>
    <w:rsid w:val="65B3B41D"/>
    <w:rsid w:val="68C9C6E7"/>
    <w:rsid w:val="68D2F6CB"/>
    <w:rsid w:val="69D660FE"/>
    <w:rsid w:val="6CE06CC6"/>
    <w:rsid w:val="6CF86633"/>
    <w:rsid w:val="6DB1A9E8"/>
    <w:rsid w:val="6DCBAABB"/>
    <w:rsid w:val="6F053444"/>
    <w:rsid w:val="7074777E"/>
    <w:rsid w:val="7547D78F"/>
    <w:rsid w:val="7574D511"/>
    <w:rsid w:val="77907ABB"/>
    <w:rsid w:val="77DF3472"/>
    <w:rsid w:val="780CEC68"/>
    <w:rsid w:val="7A40BE50"/>
    <w:rsid w:val="7BBD7207"/>
    <w:rsid w:val="7DC68296"/>
    <w:rsid w:val="7F0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FDF00"/>
  <w15:chartTrackingRefBased/>
  <w15:docId w15:val="{5D99B6F7-17AE-4D4A-B24A-7176240D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5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5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5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5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825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7F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F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2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3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FB3"/>
  </w:style>
  <w:style w:type="paragraph" w:styleId="Footer">
    <w:name w:val="footer"/>
    <w:basedOn w:val="Normal"/>
    <w:link w:val="FooterChar"/>
    <w:uiPriority w:val="99"/>
    <w:unhideWhenUsed/>
    <w:rsid w:val="00B43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9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474911D3544D48969393385CAFFFEA" ma:contentTypeVersion="8" ma:contentTypeDescription="Create a new document." ma:contentTypeScope="" ma:versionID="7de74f913f9bbe137cd80af3a44acc58">
  <xsd:schema xmlns:xsd="http://www.w3.org/2001/XMLSchema" xmlns:xs="http://www.w3.org/2001/XMLSchema" xmlns:p="http://schemas.microsoft.com/office/2006/metadata/properties" xmlns:ns2="ef8301de-b976-415b-847b-8a61dab75406" targetNamespace="http://schemas.microsoft.com/office/2006/metadata/properties" ma:root="true" ma:fieldsID="bf0e5d047d2b7c4e5d9856e91cfd8349" ns2:_="">
    <xsd:import namespace="ef8301de-b976-415b-847b-8a61dab754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301de-b976-415b-847b-8a61dab754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27E947-0046-4436-BCB9-399B906090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8301de-b976-415b-847b-8a61dab754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12AEB8-4DFB-4F81-AFCD-3CA54D9200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DAAF72-E635-4BB5-84D3-3CFBC8F4DE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lynn</dc:creator>
  <cp:keywords/>
  <dc:description/>
  <cp:lastModifiedBy>Angela Flynn</cp:lastModifiedBy>
  <cp:revision>29</cp:revision>
  <dcterms:created xsi:type="dcterms:W3CDTF">2023-02-15T18:02:00Z</dcterms:created>
  <dcterms:modified xsi:type="dcterms:W3CDTF">2025-07-2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74911D3544D48969393385CAFFFEA</vt:lpwstr>
  </property>
</Properties>
</file>